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3404" w:rsidRPr="00F475FF" w:rsidRDefault="008B3404" w:rsidP="008B3404">
      <w:pPr>
        <w:tabs>
          <w:tab w:val="left" w:pos="180"/>
        </w:tabs>
        <w:spacing w:after="0" w:line="360" w:lineRule="auto"/>
        <w:ind w:right="142"/>
        <w:jc w:val="both"/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</w:pPr>
      <w:r w:rsidRPr="00F475FF">
        <w:rPr>
          <w:rFonts w:asciiTheme="majorBidi" w:eastAsia="Times New Roman" w:hAnsiTheme="majorBidi" w:cstheme="majorBidi"/>
          <w:b/>
          <w:sz w:val="20"/>
          <w:szCs w:val="20"/>
          <w:lang w:eastAsia="ro-RO" w:bidi="en-US"/>
        </w:rPr>
        <w:t>S8 Table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 xml:space="preserve">: Impact of chitosan and 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ar-EG"/>
        </w:rPr>
        <w:t>e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ssential oils on total sugars (%) during cold storage conditions (at 8±1°C and 90±5% RH) of winter guava fruit ‘</w:t>
      </w:r>
      <w:proofErr w:type="spellStart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Etmany</w:t>
      </w:r>
      <w:proofErr w:type="spellEnd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 xml:space="preserve">’ </w:t>
      </w:r>
      <w:proofErr w:type="gramStart"/>
      <w:r w:rsidRPr="00F475FF">
        <w:rPr>
          <w:rFonts w:asciiTheme="majorBidi" w:eastAsia="Times New Roman" w:hAnsiTheme="majorBidi" w:cstheme="majorBidi"/>
          <w:bCs/>
          <w:i/>
          <w:iCs/>
          <w:sz w:val="20"/>
          <w:szCs w:val="20"/>
          <w:lang w:eastAsia="ro-RO" w:bidi="en-US"/>
        </w:rPr>
        <w:t>cv</w:t>
      </w:r>
      <w:proofErr w:type="gramEnd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.</w:t>
      </w:r>
    </w:p>
    <w:tbl>
      <w:tblPr>
        <w:tblW w:w="4813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4"/>
        <w:gridCol w:w="983"/>
        <w:gridCol w:w="1038"/>
        <w:gridCol w:w="1072"/>
        <w:gridCol w:w="1122"/>
        <w:gridCol w:w="1072"/>
        <w:gridCol w:w="1072"/>
        <w:gridCol w:w="1127"/>
      </w:tblGrid>
      <w:tr w:rsidR="008B3404" w:rsidRPr="00F475FF" w:rsidTr="00750B4C">
        <w:trPr>
          <w:trHeight w:val="355"/>
          <w:jc w:val="center"/>
        </w:trPr>
        <w:tc>
          <w:tcPr>
            <w:tcW w:w="846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4154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s after cold storage</w:t>
            </w:r>
          </w:p>
        </w:tc>
      </w:tr>
      <w:tr w:rsidR="008B3404" w:rsidRPr="00F475FF" w:rsidTr="00750B4C">
        <w:trPr>
          <w:trHeight w:val="355"/>
          <w:jc w:val="center"/>
        </w:trPr>
        <w:tc>
          <w:tcPr>
            <w:tcW w:w="84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</w:tr>
      <w:tr w:rsidR="008B3404" w:rsidRPr="00F475FF" w:rsidTr="00750B4C">
        <w:trPr>
          <w:trHeight w:val="355"/>
          <w:jc w:val="center"/>
        </w:trPr>
        <w:tc>
          <w:tcPr>
            <w:tcW w:w="8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8±0.1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8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6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2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7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9±0.2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B3404" w:rsidRPr="00F475FF" w:rsidTr="00750B4C">
        <w:trPr>
          <w:trHeight w:val="355"/>
          <w:jc w:val="center"/>
        </w:trPr>
        <w:tc>
          <w:tcPr>
            <w:tcW w:w="846" w:type="pct"/>
            <w:shd w:val="clear" w:color="000000" w:fill="FFFFFF"/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tosan 1%</w:t>
            </w:r>
          </w:p>
        </w:tc>
        <w:tc>
          <w:tcPr>
            <w:tcW w:w="546" w:type="pct"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5±0.1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6" w:type="pct"/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0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95" w:type="pct"/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1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23" w:type="pct"/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9±0.0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95" w:type="pct"/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6±0.0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95" w:type="pct"/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2±0.2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25" w:type="pct"/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B3404" w:rsidRPr="00F475FF" w:rsidTr="00750B4C">
        <w:trPr>
          <w:trHeight w:val="355"/>
          <w:jc w:val="center"/>
        </w:trPr>
        <w:tc>
          <w:tcPr>
            <w:tcW w:w="846" w:type="pct"/>
            <w:shd w:val="clear" w:color="000000" w:fill="FFFFFF"/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tosan 2%</w:t>
            </w:r>
          </w:p>
        </w:tc>
        <w:tc>
          <w:tcPr>
            <w:tcW w:w="546" w:type="pct"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3±0.0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6" w:type="pct"/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3±0.0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95" w:type="pct"/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6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23" w:type="pct"/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2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95" w:type="pct"/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6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95" w:type="pct"/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3±0.0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25" w:type="pct"/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52±0.1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8B3404" w:rsidRPr="00F475FF" w:rsidTr="00750B4C">
        <w:trPr>
          <w:trHeight w:val="355"/>
          <w:jc w:val="center"/>
        </w:trPr>
        <w:tc>
          <w:tcPr>
            <w:tcW w:w="846" w:type="pct"/>
            <w:shd w:val="clear" w:color="000000" w:fill="FFFFFF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mongrass oil 1%</w:t>
            </w:r>
          </w:p>
        </w:tc>
        <w:tc>
          <w:tcPr>
            <w:tcW w:w="546" w:type="pct"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5±0.1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6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4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95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7±0.0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23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06±0.0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95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9±0.6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95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B3404" w:rsidRPr="00F475FF" w:rsidTr="00750B4C">
        <w:trPr>
          <w:trHeight w:val="355"/>
          <w:jc w:val="center"/>
        </w:trPr>
        <w:tc>
          <w:tcPr>
            <w:tcW w:w="846" w:type="pct"/>
            <w:shd w:val="clear" w:color="000000" w:fill="FFFFFF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mongrass oil 2%</w:t>
            </w:r>
          </w:p>
        </w:tc>
        <w:tc>
          <w:tcPr>
            <w:tcW w:w="546" w:type="pct"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3±0.0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6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2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95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0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23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5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95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9±0.6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95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B3404" w:rsidRPr="00F475FF" w:rsidTr="00750B4C">
        <w:trPr>
          <w:trHeight w:val="355"/>
          <w:jc w:val="center"/>
        </w:trPr>
        <w:tc>
          <w:tcPr>
            <w:tcW w:w="846" w:type="pct"/>
            <w:shd w:val="clear" w:color="000000" w:fill="FFFFFF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joram 1%</w:t>
            </w:r>
          </w:p>
        </w:tc>
        <w:tc>
          <w:tcPr>
            <w:tcW w:w="546" w:type="pct"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6±0.2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6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7±0.0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95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3±0.0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623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6±0.0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95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5±0.3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95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B3404" w:rsidRPr="00F475FF" w:rsidTr="00750B4C">
        <w:trPr>
          <w:trHeight w:val="355"/>
          <w:jc w:val="center"/>
        </w:trPr>
        <w:tc>
          <w:tcPr>
            <w:tcW w:w="846" w:type="pct"/>
            <w:shd w:val="clear" w:color="000000" w:fill="FFFFFF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joram 2%</w:t>
            </w:r>
          </w:p>
        </w:tc>
        <w:tc>
          <w:tcPr>
            <w:tcW w:w="546" w:type="pct"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8±0.1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6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5±0.0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95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5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23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2±0.0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95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2±0.6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95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5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B3404" w:rsidRPr="00F475FF" w:rsidTr="00750B4C">
        <w:trPr>
          <w:trHeight w:val="355"/>
          <w:jc w:val="center"/>
        </w:trPr>
        <w:tc>
          <w:tcPr>
            <w:tcW w:w="846" w:type="pct"/>
            <w:shd w:val="clear" w:color="000000" w:fill="FFFFFF"/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inga</w:t>
            </w:r>
            <w:proofErr w:type="spellEnd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il 1%</w:t>
            </w:r>
          </w:p>
        </w:tc>
        <w:tc>
          <w:tcPr>
            <w:tcW w:w="546" w:type="pct"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6±0.2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6" w:type="pct"/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8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95" w:type="pct"/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02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23" w:type="pct"/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7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95" w:type="pct"/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7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95" w:type="pct"/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5±0.2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25" w:type="pct"/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73±0.0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8B3404" w:rsidRPr="00F475FF" w:rsidTr="00750B4C">
        <w:trPr>
          <w:trHeight w:val="355"/>
          <w:jc w:val="center"/>
        </w:trPr>
        <w:tc>
          <w:tcPr>
            <w:tcW w:w="846" w:type="pct"/>
            <w:shd w:val="clear" w:color="000000" w:fill="FFFFFF"/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inga</w:t>
            </w:r>
            <w:proofErr w:type="spellEnd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il 2%</w:t>
            </w:r>
          </w:p>
        </w:tc>
        <w:tc>
          <w:tcPr>
            <w:tcW w:w="546" w:type="pct"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</w:t>
            </w:r>
            <w:bookmarkStart w:id="0" w:name="_GoBack"/>
            <w:bookmarkEnd w:id="0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±0.1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6" w:type="pct"/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6±0.09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95" w:type="pct"/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25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23" w:type="pct"/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6±0.0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95" w:type="pct"/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3±0.0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95" w:type="pct"/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36±0.2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25" w:type="pct"/>
            <w:noWrap/>
            <w:vAlign w:val="center"/>
            <w:hideMark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5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8B3404" w:rsidRPr="00F475FF" w:rsidTr="00750B4C">
        <w:trPr>
          <w:trHeight w:val="355"/>
          <w:jc w:val="center"/>
        </w:trPr>
        <w:tc>
          <w:tcPr>
            <w:tcW w:w="846" w:type="pct"/>
            <w:shd w:val="clear" w:color="000000" w:fill="FFFFFF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semary 1%</w:t>
            </w:r>
          </w:p>
        </w:tc>
        <w:tc>
          <w:tcPr>
            <w:tcW w:w="546" w:type="pct"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5±0.1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6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5±0.0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95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7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23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6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95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45±0.0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95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6±0.4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25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B3404" w:rsidRPr="00F475FF" w:rsidTr="00750B4C">
        <w:trPr>
          <w:trHeight w:val="355"/>
          <w:jc w:val="center"/>
        </w:trPr>
        <w:tc>
          <w:tcPr>
            <w:tcW w:w="846" w:type="pct"/>
            <w:shd w:val="clear" w:color="000000" w:fill="FFFFFF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semary 2%</w:t>
            </w:r>
          </w:p>
        </w:tc>
        <w:tc>
          <w:tcPr>
            <w:tcW w:w="546" w:type="pct"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3±0.0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6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9±0.0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95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1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23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1±0.0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95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76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95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0±0.2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25" w:type="pct"/>
            <w:noWrap/>
            <w:vAlign w:val="center"/>
          </w:tcPr>
          <w:p w:rsidR="008B3404" w:rsidRPr="00F475FF" w:rsidRDefault="008B3404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:rsidR="008B3404" w:rsidRPr="00F475FF" w:rsidRDefault="008B3404" w:rsidP="008B3404">
      <w:pPr>
        <w:tabs>
          <w:tab w:val="left" w:pos="180"/>
        </w:tabs>
        <w:spacing w:after="0" w:line="360" w:lineRule="auto"/>
        <w:ind w:right="142"/>
        <w:jc w:val="center"/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</w:pPr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 xml:space="preserve">The data </w:t>
      </w:r>
      <w:proofErr w:type="gramStart"/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>were presented</w:t>
      </w:r>
      <w:proofErr w:type="gramEnd"/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 xml:space="preserve"> as mean ± SD (standard deviation). According to the Tukey test, means that do not share the letters for each variable in each column differ significantly at p≤ 0.05.</w:t>
      </w:r>
    </w:p>
    <w:p w:rsidR="00F72009" w:rsidRDefault="00F72009"/>
    <w:sectPr w:rsidR="00F72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404"/>
    <w:rsid w:val="004D1C72"/>
    <w:rsid w:val="00573ED2"/>
    <w:rsid w:val="008B3404"/>
    <w:rsid w:val="00DB5722"/>
    <w:rsid w:val="00F72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5C8D43-B435-4C92-9116-B9E7F3FD4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4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</dc:creator>
  <cp:keywords/>
  <dc:description/>
  <cp:lastModifiedBy>Mostafa</cp:lastModifiedBy>
  <cp:revision>1</cp:revision>
  <dcterms:created xsi:type="dcterms:W3CDTF">2026-02-03T21:26:00Z</dcterms:created>
  <dcterms:modified xsi:type="dcterms:W3CDTF">2026-02-03T21:27:00Z</dcterms:modified>
</cp:coreProperties>
</file>